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: Oligonucleotide primers used in this study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720"/>
        <w:gridCol w:w="789"/>
        <w:gridCol w:w="4440"/>
        <w:gridCol w:w="2040"/>
        <w:gridCol w:w="1320"/>
      </w:tblGrid>
      <w:tr>
        <w:trPr>
          <w:trHeight w:val="454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ron</w:t>
            </w:r>
          </w:p>
        </w:tc>
        <w:tc>
          <w:tcPr>
            <w:tcW w:w="44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’-3’ Sequenc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semble transcrip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cleotid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</w:tr>
      <w:tr>
        <w:trPr>
          <w:trHeight w:val="454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0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CCTCACAGCCTGGAG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2493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8_1406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TGTTTGGCAATAACAAG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249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_1529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TCTTGGAACTGGGC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249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_1668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GGAGCCCCCCAG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249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4_1820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R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AAGCCCAAAGTGG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249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3_1811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1F1_R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AGCCATGCACAGCT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503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_616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1F1_R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TAGTTGTTCTTCGTTTTCTTTTCC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503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_790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1F1_F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TGCATGGCTCTGAATT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3503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_620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ACCATGAGATCTAGGAAGTG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_34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CCTTCTACCTGCCCAG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_529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CCTCCAAAGTGCT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1_1049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TGCTTCTAATCCCAGCACT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6_2420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AATGAAAATTCCTCATTATACCC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6_4393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TGAGAATTGTGAGTCAGCA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_5375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GGACCATTACTTCTTTCATTAAAC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2_6259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_Fint11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CTTACTGATTTATATTGTGTGGG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80_7407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1F1_Rint4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TTTTACCCCTTCATGCTGAT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_265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1F1_Rint4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TCTGACATTTGTATGAGTAGATAATT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_456</w:t>
            </w:r>
          </w:p>
        </w:tc>
      </w:tr>
      <w:tr>
        <w:trPr>
          <w:trHeight w:val="45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_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CTCGCTCCGTGGCCTTAGCT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5584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_94</w:t>
            </w:r>
          </w:p>
        </w:tc>
      </w:tr>
      <w:tr>
        <w:trPr>
          <w:trHeight w:val="454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M_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ATGATGCTGCTTACATGTC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T0000055840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_445</w:t>
            </w:r>
          </w:p>
        </w:tc>
      </w:tr>
    </w:tbl>
    <w:p>
      <w:pPr>
        <w:pStyle w:val="Heading1"/>
        <w:tabs>
          <w:tab w:val="clear" w:pos="708"/>
          <w:tab w:val="left" w:pos="1440" w:leader="none"/>
        </w:tabs>
        <w:ind w:right="548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>
      <w:i w:val="false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/>
      <w:jc w:val="both"/>
    </w:pPr>
    <w:rPr>
      <w:lang w:val="en-US" w:eastAsia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tulo41">
    <w:name w:val="Título 41"/>
    <w:basedOn w:val="Normal"/>
    <w:qFormat/>
    <w:pPr>
      <w:jc w:val="center"/>
      <w:outlineLvl w:val="4"/>
    </w:pPr>
    <w:rPr>
      <w:b/>
      <w:bCs/>
      <w:lang w:val="pt-PT"/>
    </w:rPr>
  </w:style>
  <w:style w:type="paragraph" w:styleId="Normal8pt">
    <w:name w:val="Normal + 8 pt"/>
    <w:basedOn w:val="Heading5"/>
    <w:qFormat/>
    <w:pPr>
      <w:numPr>
        <w:ilvl w:val="0"/>
        <w:numId w:val="0"/>
      </w:numPr>
      <w:jc w:val="center"/>
      <w:outlineLvl w:val="9"/>
    </w:pPr>
    <w:rPr>
      <w:b w:val="false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0:21:00Z</dcterms:created>
  <dc:creator>DC5</dc:creator>
  <dc:description/>
  <cp:keywords/>
  <dc:language>en-US</dc:language>
  <cp:lastModifiedBy>Nuno Cerveira</cp:lastModifiedBy>
  <cp:lastPrinted>2011-09-22T11:08:00Z</cp:lastPrinted>
  <dcterms:modified xsi:type="dcterms:W3CDTF">2012-09-05T10:27:00Z</dcterms:modified>
  <cp:revision>3</cp:revision>
  <dc:subject/>
  <dc:title>Introduction</dc:title>
</cp:coreProperties>
</file>